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F25A3" w14:textId="0649B9AC" w:rsidR="00601205" w:rsidRDefault="00000000" w:rsidP="00B256E4">
      <w:pPr>
        <w:rPr>
          <w:rFonts w:ascii="Times New Roman" w:hAnsi="Times New Roman"/>
          <w:sz w:val="22"/>
          <w:szCs w:val="22"/>
          <w:lang w:eastAsia="zh-CN"/>
        </w:rPr>
      </w:pPr>
      <w:r w:rsidRPr="00B256E4">
        <w:rPr>
          <w:rFonts w:ascii="Times New Roman" w:hAnsi="Times New Roman" w:hint="eastAsia"/>
          <w:b/>
          <w:bCs/>
          <w:sz w:val="22"/>
          <w:szCs w:val="22"/>
          <w:lang w:eastAsia="zh-CN"/>
        </w:rPr>
        <w:t>Table S</w:t>
      </w:r>
      <w:r w:rsidR="00B256E4" w:rsidRPr="00B256E4">
        <w:rPr>
          <w:rFonts w:ascii="Times New Roman" w:hAnsi="Times New Roman"/>
          <w:b/>
          <w:bCs/>
          <w:sz w:val="22"/>
          <w:szCs w:val="22"/>
          <w:lang w:eastAsia="zh-CN"/>
        </w:rPr>
        <w:t>2.</w:t>
      </w:r>
      <w:r>
        <w:rPr>
          <w:rFonts w:ascii="Times New Roman" w:hAnsi="Times New Roman" w:hint="eastAsia"/>
          <w:sz w:val="22"/>
          <w:szCs w:val="22"/>
          <w:lang w:eastAsia="zh-CN"/>
        </w:rPr>
        <w:t xml:space="preserve"> Single variate analysis between group after vs during</w:t>
      </w:r>
      <w:r w:rsidR="00B256E4">
        <w:rPr>
          <w:rFonts w:ascii="Times New Roman" w:hAnsi="Times New Roman"/>
          <w:sz w:val="22"/>
          <w:szCs w:val="22"/>
          <w:lang w:eastAsia="zh-CN"/>
        </w:rPr>
        <w:t>.</w:t>
      </w:r>
    </w:p>
    <w:tbl>
      <w:tblPr>
        <w:tblW w:w="4998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8"/>
        <w:gridCol w:w="2352"/>
        <w:gridCol w:w="1469"/>
      </w:tblGrid>
      <w:tr w:rsidR="00601205" w14:paraId="52E15E9F" w14:textId="77777777">
        <w:trPr>
          <w:trHeight w:val="330"/>
          <w:tblHeader/>
          <w:jc w:val="center"/>
        </w:trPr>
        <w:tc>
          <w:tcPr>
            <w:tcW w:w="452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3BC06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Characteristic</w:t>
            </w:r>
          </w:p>
        </w:tc>
        <w:tc>
          <w:tcPr>
            <w:tcW w:w="235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1BE8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(95% CI)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5213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</w:p>
        </w:tc>
      </w:tr>
      <w:tr w:rsidR="00601205" w14:paraId="61C965A0" w14:textId="77777777">
        <w:trPr>
          <w:trHeight w:val="330"/>
          <w:jc w:val="center"/>
        </w:trPr>
        <w:tc>
          <w:tcPr>
            <w:tcW w:w="452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CAB0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Age</w:t>
            </w:r>
          </w:p>
        </w:tc>
        <w:tc>
          <w:tcPr>
            <w:tcW w:w="2352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7C01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97(0.94, 1.00)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29CD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047</w:t>
            </w:r>
          </w:p>
        </w:tc>
      </w:tr>
      <w:tr w:rsidR="00601205" w14:paraId="45DFAC7D" w14:textId="77777777">
        <w:trPr>
          <w:trHeight w:val="330"/>
          <w:jc w:val="center"/>
        </w:trPr>
        <w:tc>
          <w:tcPr>
            <w:tcW w:w="834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CA842" w14:textId="77777777" w:rsidR="00601205" w:rsidRDefault="00000000">
            <w:pPr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Sex</w:t>
            </w:r>
          </w:p>
        </w:tc>
      </w:tr>
      <w:tr w:rsidR="00601205" w14:paraId="2EDF8AC2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2050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5BED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8(0.49, 1.30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7C27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4</w:t>
            </w:r>
          </w:p>
        </w:tc>
      </w:tr>
      <w:tr w:rsidR="00601205" w14:paraId="7C23603B" w14:textId="77777777">
        <w:trPr>
          <w:trHeight w:val="330"/>
          <w:jc w:val="center"/>
        </w:trPr>
        <w:tc>
          <w:tcPr>
            <w:tcW w:w="834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FCDC" w14:textId="77777777" w:rsidR="00601205" w:rsidRDefault="00000000">
            <w:pPr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Professional title</w:t>
            </w:r>
          </w:p>
        </w:tc>
      </w:tr>
      <w:tr w:rsidR="00601205" w14:paraId="5ED25CD5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AF3E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Intermediate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C872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1.07(0.59, 1.96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09F0C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8</w:t>
            </w:r>
          </w:p>
        </w:tc>
      </w:tr>
      <w:tr w:rsidR="00601205" w14:paraId="74A4E673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508A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Senior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8CF6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84(0.46, 1.56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7025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6</w:t>
            </w:r>
          </w:p>
        </w:tc>
      </w:tr>
      <w:tr w:rsidR="00601205" w14:paraId="5AF7E4D0" w14:textId="77777777">
        <w:trPr>
          <w:trHeight w:val="330"/>
          <w:jc w:val="center"/>
        </w:trPr>
        <w:tc>
          <w:tcPr>
            <w:tcW w:w="834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ADA7" w14:textId="77777777" w:rsidR="00601205" w:rsidRDefault="00000000">
            <w:pPr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Education</w:t>
            </w:r>
          </w:p>
        </w:tc>
      </w:tr>
      <w:tr w:rsidR="00601205" w14:paraId="2BE8A350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F738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Bachelor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6229F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1.4(0.67, 3.21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EA3C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4</w:t>
            </w:r>
          </w:p>
        </w:tc>
      </w:tr>
      <w:tr w:rsidR="00601205" w14:paraId="315CA354" w14:textId="77777777">
        <w:trPr>
          <w:trHeight w:val="330"/>
          <w:jc w:val="center"/>
        </w:trPr>
        <w:tc>
          <w:tcPr>
            <w:tcW w:w="4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11A7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Master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E21F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1.16(0.48, 2.96)</w:t>
            </w:r>
          </w:p>
        </w:tc>
        <w:tc>
          <w:tcPr>
            <w:tcW w:w="14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AB0C7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7</w:t>
            </w:r>
          </w:p>
        </w:tc>
      </w:tr>
      <w:tr w:rsidR="00601205" w14:paraId="715237E0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899C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Doctor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F312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2(0.60, 6.40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EBBB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2</w:t>
            </w:r>
          </w:p>
        </w:tc>
      </w:tr>
      <w:tr w:rsidR="00601205" w14:paraId="023D860E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8F7F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Working years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F68C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98(0.95, 1.00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12A2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086</w:t>
            </w:r>
          </w:p>
        </w:tc>
      </w:tr>
      <w:tr w:rsidR="00601205" w14:paraId="6530990C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7937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Telemedicine working years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FA50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94(0.88, 1.00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BCE6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073</w:t>
            </w:r>
          </w:p>
        </w:tc>
      </w:tr>
      <w:tr w:rsidR="00601205" w14:paraId="189AB485" w14:textId="77777777">
        <w:trPr>
          <w:trHeight w:val="330"/>
          <w:jc w:val="center"/>
        </w:trPr>
        <w:tc>
          <w:tcPr>
            <w:tcW w:w="834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C44DE" w14:textId="77777777" w:rsidR="00601205" w:rsidRDefault="00000000">
            <w:pPr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Department</w:t>
            </w:r>
          </w:p>
        </w:tc>
      </w:tr>
      <w:tr w:rsidR="00601205" w14:paraId="6C3A0527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C0AD1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Non-clinic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A5C1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1.28(0.63, 2.45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AEEF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5</w:t>
            </w:r>
          </w:p>
        </w:tc>
      </w:tr>
      <w:tr w:rsidR="00601205" w14:paraId="42F2A4EB" w14:textId="77777777">
        <w:trPr>
          <w:trHeight w:val="330"/>
          <w:jc w:val="center"/>
        </w:trPr>
        <w:tc>
          <w:tcPr>
            <w:tcW w:w="834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8C9A" w14:textId="77777777" w:rsidR="00601205" w:rsidRDefault="00000000">
            <w:pPr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Region</w:t>
            </w:r>
          </w:p>
        </w:tc>
      </w:tr>
      <w:tr w:rsidR="00601205" w14:paraId="303FE11F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B551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Eastern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DE7C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93(0.43, 1.89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10D7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9</w:t>
            </w:r>
          </w:p>
        </w:tc>
      </w:tr>
      <w:tr w:rsidR="00601205" w14:paraId="56BAE248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3403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Western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1115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89(0.52, 1.50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4319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7</w:t>
            </w:r>
          </w:p>
        </w:tc>
      </w:tr>
      <w:tr w:rsidR="00601205" w14:paraId="28C0E112" w14:textId="77777777">
        <w:trPr>
          <w:trHeight w:val="330"/>
          <w:jc w:val="center"/>
        </w:trPr>
        <w:tc>
          <w:tcPr>
            <w:tcW w:w="834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D9F1" w14:textId="77777777" w:rsidR="00601205" w:rsidRDefault="00000000">
            <w:pPr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Type of hospitals</w:t>
            </w:r>
          </w:p>
        </w:tc>
      </w:tr>
      <w:tr w:rsidR="00601205" w14:paraId="3BDF9A2F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464F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Non-tertiary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0537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9(0.55, 1.47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D184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7</w:t>
            </w:r>
          </w:p>
        </w:tc>
      </w:tr>
      <w:tr w:rsidR="00601205" w14:paraId="627DE0F0" w14:textId="77777777">
        <w:trPr>
          <w:trHeight w:val="330"/>
          <w:jc w:val="center"/>
        </w:trPr>
        <w:tc>
          <w:tcPr>
            <w:tcW w:w="834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D6C4" w14:textId="77777777" w:rsidR="00601205" w:rsidRDefault="00000000">
            <w:pPr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Telemedicine platform</w:t>
            </w:r>
          </w:p>
        </w:tc>
      </w:tr>
      <w:tr w:rsidR="00601205" w14:paraId="03183DD4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38D2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3rd party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9DC4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78(0.43, 1.36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43B01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4</w:t>
            </w:r>
          </w:p>
        </w:tc>
      </w:tr>
      <w:tr w:rsidR="00601205" w14:paraId="6AA6B640" w14:textId="77777777">
        <w:trPr>
          <w:trHeight w:val="330"/>
          <w:jc w:val="center"/>
        </w:trPr>
        <w:tc>
          <w:tcPr>
            <w:tcW w:w="834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A4CA" w14:textId="77777777" w:rsidR="00601205" w:rsidRDefault="00000000">
            <w:pPr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Time spent of visiting</w:t>
            </w:r>
          </w:p>
        </w:tc>
      </w:tr>
      <w:tr w:rsidR="00601205" w14:paraId="79BC9B87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B72E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Online visit longer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11D6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2.06(1.07, 4.04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2C70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032</w:t>
            </w: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</w:tr>
      <w:tr w:rsidR="00601205" w14:paraId="76E538EE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77E3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Online visit shorter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2464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1.27(0.70, 2.37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403DF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4</w:t>
            </w:r>
          </w:p>
        </w:tc>
      </w:tr>
      <w:tr w:rsidR="00601205" w14:paraId="1232DBFE" w14:textId="77777777">
        <w:trPr>
          <w:trHeight w:val="330"/>
          <w:jc w:val="center"/>
        </w:trPr>
        <w:tc>
          <w:tcPr>
            <w:tcW w:w="8348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0822" w14:textId="77777777" w:rsidR="00601205" w:rsidRDefault="00000000">
            <w:pPr>
              <w:jc w:val="both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Acquire test result online</w:t>
            </w:r>
          </w:p>
        </w:tc>
      </w:tr>
      <w:tr w:rsidR="00601205" w14:paraId="07565890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585E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Often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F7B9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1.11(0.62, 2.04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4B6C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7</w:t>
            </w:r>
          </w:p>
        </w:tc>
      </w:tr>
      <w:tr w:rsidR="00601205" w14:paraId="5ADDE063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3620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Occasionally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2ABD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1.49(0.73, 3.01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6895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3</w:t>
            </w:r>
          </w:p>
        </w:tc>
      </w:tr>
      <w:tr w:rsidR="00601205" w14:paraId="238E9BE6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2204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Rarely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3A415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1.35(0.45, 3.58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8F0C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6</w:t>
            </w:r>
          </w:p>
        </w:tc>
      </w:tr>
      <w:tr w:rsidR="00601205" w14:paraId="7DE12F9D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868B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Never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60FB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99(0.05, 6.57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58E6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9</w:t>
            </w:r>
          </w:p>
        </w:tc>
      </w:tr>
      <w:tr w:rsidR="00601205" w14:paraId="55544A00" w14:textId="77777777">
        <w:trPr>
          <w:trHeight w:val="330"/>
          <w:jc w:val="center"/>
        </w:trPr>
        <w:tc>
          <w:tcPr>
            <w:tcW w:w="45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CA5DA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Validity of telemedicine</w:t>
            </w:r>
          </w:p>
        </w:tc>
        <w:tc>
          <w:tcPr>
            <w:tcW w:w="23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73F1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1.02(0.88, 1.19)</w:t>
            </w:r>
          </w:p>
        </w:tc>
        <w:tc>
          <w:tcPr>
            <w:tcW w:w="14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38C91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8</w:t>
            </w:r>
          </w:p>
        </w:tc>
      </w:tr>
      <w:tr w:rsidR="00601205" w14:paraId="2718DACD" w14:textId="77777777">
        <w:trPr>
          <w:trHeight w:val="330"/>
          <w:jc w:val="center"/>
        </w:trPr>
        <w:tc>
          <w:tcPr>
            <w:tcW w:w="452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CC1A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Reliability of telemedicine</w:t>
            </w:r>
          </w:p>
        </w:tc>
        <w:tc>
          <w:tcPr>
            <w:tcW w:w="235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BCB7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0.98(0.84, 1.14)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85F5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1"/>
                <w:lang w:eastAsia="zh-CN" w:bidi="ar"/>
              </w:rPr>
              <w:t>.7</w:t>
            </w:r>
          </w:p>
        </w:tc>
      </w:tr>
      <w:tr w:rsidR="00601205" w14:paraId="216775BF" w14:textId="77777777">
        <w:trPr>
          <w:trHeight w:val="330"/>
          <w:jc w:val="center"/>
        </w:trPr>
        <w:tc>
          <w:tcPr>
            <w:tcW w:w="8348" w:type="dxa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EB94B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OR = Odds Ratio, CI = Confidence Interval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. </w:t>
            </w:r>
            <w:r>
              <w:rPr>
                <w:rFonts w:ascii="Times New Roman" w:eastAsia="SimSun" w:hAnsi="Times New Roman" w:cs="Arial" w:hint="eastAsia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SimSun" w:hAnsi="Times New Roman" w:cs="Times New Roman" w:hint="eastAsia"/>
                <w:i/>
                <w:iCs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 xml:space="preserve"> &lt; .05 .</w:t>
            </w:r>
          </w:p>
        </w:tc>
      </w:tr>
    </w:tbl>
    <w:p w14:paraId="191CF1D6" w14:textId="77777777" w:rsidR="00601205" w:rsidRDefault="00601205"/>
    <w:p w14:paraId="0676633B" w14:textId="77777777" w:rsidR="00601205" w:rsidRDefault="00601205"/>
    <w:p w14:paraId="06C982AA" w14:textId="77777777" w:rsidR="00601205" w:rsidRDefault="00601205"/>
    <w:p w14:paraId="7BA65805" w14:textId="77777777" w:rsidR="00601205" w:rsidRDefault="00601205"/>
    <w:p w14:paraId="378BB4B9" w14:textId="77777777" w:rsidR="00601205" w:rsidRDefault="00601205"/>
    <w:p w14:paraId="05A0EF42" w14:textId="77777777" w:rsidR="00601205" w:rsidRDefault="00601205"/>
    <w:p w14:paraId="0A07667C" w14:textId="77777777" w:rsidR="00601205" w:rsidRDefault="00601205"/>
    <w:p w14:paraId="58F35CAA" w14:textId="77777777" w:rsidR="00601205" w:rsidRDefault="00601205"/>
    <w:p w14:paraId="0B36D9C0" w14:textId="77777777" w:rsidR="00601205" w:rsidRDefault="00601205"/>
    <w:p w14:paraId="524C551E" w14:textId="0F964152" w:rsidR="00601205" w:rsidRDefault="00000000" w:rsidP="00B256E4">
      <w:pPr>
        <w:rPr>
          <w:rFonts w:ascii="Times New Roman" w:hAnsi="Times New Roman"/>
          <w:sz w:val="22"/>
          <w:szCs w:val="22"/>
          <w:lang w:eastAsia="zh-CN"/>
        </w:rPr>
      </w:pPr>
      <w:r w:rsidRPr="00B256E4">
        <w:rPr>
          <w:rFonts w:ascii="Times New Roman" w:hAnsi="Times New Roman" w:hint="eastAsia"/>
          <w:b/>
          <w:bCs/>
          <w:sz w:val="22"/>
          <w:szCs w:val="22"/>
          <w:lang w:eastAsia="zh-CN"/>
        </w:rPr>
        <w:lastRenderedPageBreak/>
        <w:t>Table S</w:t>
      </w:r>
      <w:r w:rsidR="00B256E4" w:rsidRPr="00B256E4">
        <w:rPr>
          <w:rFonts w:ascii="Times New Roman" w:hAnsi="Times New Roman"/>
          <w:b/>
          <w:bCs/>
          <w:sz w:val="22"/>
          <w:szCs w:val="22"/>
          <w:lang w:eastAsia="zh-CN"/>
        </w:rPr>
        <w:t>3.</w:t>
      </w:r>
      <w:r>
        <w:rPr>
          <w:rFonts w:ascii="Times New Roman" w:hAnsi="Times New Roman" w:hint="eastAsia"/>
          <w:sz w:val="22"/>
          <w:szCs w:val="22"/>
          <w:lang w:eastAsia="zh-CN"/>
        </w:rPr>
        <w:t xml:space="preserve"> Multivariate  analysis between group after vs during</w:t>
      </w:r>
      <w:r w:rsidR="00B256E4">
        <w:rPr>
          <w:rFonts w:ascii="Times New Roman" w:hAnsi="Times New Roman"/>
          <w:sz w:val="22"/>
          <w:szCs w:val="22"/>
          <w:lang w:eastAsia="zh-CN"/>
        </w:rPr>
        <w:t>.</w:t>
      </w:r>
    </w:p>
    <w:tbl>
      <w:tblPr>
        <w:tblpPr w:leftFromText="180" w:rightFromText="180" w:vertAnchor="text" w:horzAnchor="page" w:tblpX="2239" w:tblpY="281"/>
        <w:tblOverlap w:val="never"/>
        <w:tblW w:w="4998" w:type="pct"/>
        <w:tblLook w:val="04A0" w:firstRow="1" w:lastRow="0" w:firstColumn="1" w:lastColumn="0" w:noHBand="0" w:noVBand="1"/>
      </w:tblPr>
      <w:tblGrid>
        <w:gridCol w:w="4786"/>
        <w:gridCol w:w="2339"/>
        <w:gridCol w:w="1224"/>
      </w:tblGrid>
      <w:tr w:rsidR="00601205" w14:paraId="3A26E7FF" w14:textId="77777777">
        <w:trPr>
          <w:trHeight w:val="313"/>
        </w:trPr>
        <w:tc>
          <w:tcPr>
            <w:tcW w:w="28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6A4CD8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18"/>
                <w:lang w:eastAsia="zh-CN" w:bidi="ar"/>
              </w:rPr>
              <w:t>Characteristic</w:t>
            </w:r>
          </w:p>
        </w:tc>
        <w:tc>
          <w:tcPr>
            <w:tcW w:w="14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12D85A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OR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  <w:lang w:bidi="ar"/>
              </w:rPr>
              <w:t>(95% CI)</w:t>
            </w:r>
            <w:r>
              <w:rPr>
                <w:rFonts w:ascii="Times New Roman" w:eastAsia="SimSun" w:hAnsi="Times New Roman" w:cs="Times New Roman" w:hint="eastAsia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02E563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sz w:val="21"/>
                <w:szCs w:val="21"/>
                <w:lang w:bidi="ar"/>
              </w:rPr>
              <w:t>P</w:t>
            </w:r>
          </w:p>
        </w:tc>
      </w:tr>
      <w:tr w:rsidR="00601205" w14:paraId="0EE1D7F9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F042C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Ag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B9FD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0.96(0.91, 1.0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F0CFA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091</w:t>
            </w:r>
          </w:p>
        </w:tc>
      </w:tr>
      <w:tr w:rsidR="00601205" w14:paraId="4F1CD727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71665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Professional</w:t>
            </w:r>
            <w:r>
              <w:rPr>
                <w:rStyle w:val="font21"/>
                <w:rFonts w:eastAsia="SimSun"/>
                <w:sz w:val="21"/>
                <w:lang w:eastAsia="zh-CN" w:bidi="ar"/>
              </w:rPr>
              <w:t xml:space="preserve"> titl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D73D" w14:textId="77777777" w:rsidR="00601205" w:rsidRDefault="00601205">
            <w:pPr>
              <w:jc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821FE" w14:textId="77777777" w:rsidR="00601205" w:rsidRDefault="006012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</w:p>
        </w:tc>
      </w:tr>
      <w:tr w:rsidR="00601205" w14:paraId="7E3676C6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6D0C1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Intermediat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50F0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1.18(0.55, 2.5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4ABFB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7</w:t>
            </w:r>
          </w:p>
        </w:tc>
      </w:tr>
      <w:tr w:rsidR="00601205" w14:paraId="1748CC9E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78BC9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Senio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4941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1.34(0.50, 3.7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9150A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6</w:t>
            </w:r>
          </w:p>
        </w:tc>
      </w:tr>
      <w:tr w:rsidR="00601205" w14:paraId="493D9917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E94C7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Education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7CCC" w14:textId="77777777" w:rsidR="00601205" w:rsidRDefault="00601205">
            <w:pPr>
              <w:jc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6642C" w14:textId="77777777" w:rsidR="00601205" w:rsidRDefault="006012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</w:p>
        </w:tc>
      </w:tr>
      <w:tr w:rsidR="00601205" w14:paraId="3D2475BF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6EE88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Bachelo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B5D0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1.08(0.43, 2.8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0E7AB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9</w:t>
            </w:r>
          </w:p>
        </w:tc>
      </w:tr>
      <w:tr w:rsidR="00601205" w14:paraId="26262831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5E612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Maste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1788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0.86(0.27, 2.8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B91D4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8</w:t>
            </w:r>
          </w:p>
        </w:tc>
      </w:tr>
      <w:tr w:rsidR="00601205" w14:paraId="4BECE5D9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09FCB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Doct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18"/>
                <w:lang w:eastAsia="zh-CN"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E6DE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  <w:lang w:eastAsia="zh-CN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1.85(0.43, 7.7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BAE5D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4</w:t>
            </w:r>
          </w:p>
        </w:tc>
      </w:tr>
      <w:tr w:rsidR="00601205" w14:paraId="5388F963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A9B49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Telemedicine</w:t>
            </w:r>
            <w:r>
              <w:rPr>
                <w:rStyle w:val="font21"/>
                <w:rFonts w:eastAsia="SimSun"/>
                <w:sz w:val="21"/>
                <w:lang w:eastAsia="zh-CN" w:bidi="ar"/>
              </w:rPr>
              <w:t xml:space="preserve"> working year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171D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0.97(0.89, 1.0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773F9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4</w:t>
            </w:r>
          </w:p>
        </w:tc>
      </w:tr>
      <w:tr w:rsidR="00601205" w14:paraId="2791BD99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43450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Region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C9BE" w14:textId="77777777" w:rsidR="00601205" w:rsidRDefault="00601205">
            <w:pPr>
              <w:jc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327FC" w14:textId="77777777" w:rsidR="00601205" w:rsidRDefault="006012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</w:p>
        </w:tc>
      </w:tr>
      <w:tr w:rsidR="00601205" w14:paraId="615F9763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36243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Eastern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6959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1.21(0.53, 2.5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F6055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6</w:t>
            </w:r>
          </w:p>
        </w:tc>
      </w:tr>
      <w:tr w:rsidR="00601205" w14:paraId="48436000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F8A35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Western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D38B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1.12(0.58, 2.1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14F7D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7</w:t>
            </w:r>
          </w:p>
        </w:tc>
      </w:tr>
      <w:tr w:rsidR="00601205" w14:paraId="0E7EBAFF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6C7ED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Type</w:t>
            </w:r>
            <w:r>
              <w:rPr>
                <w:rStyle w:val="font21"/>
                <w:rFonts w:eastAsia="SimSun"/>
                <w:sz w:val="21"/>
                <w:lang w:eastAsia="zh-CN" w:bidi="ar"/>
              </w:rPr>
              <w:t xml:space="preserve"> of hospital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A676" w14:textId="77777777" w:rsidR="00601205" w:rsidRDefault="00601205">
            <w:pPr>
              <w:jc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EF520" w14:textId="77777777" w:rsidR="00601205" w:rsidRDefault="006012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</w:p>
        </w:tc>
      </w:tr>
      <w:tr w:rsidR="00601205" w14:paraId="3886EA29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8918B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Non-tertiary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5138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0.94(0.50, 1.7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CB55F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9</w:t>
            </w:r>
          </w:p>
        </w:tc>
      </w:tr>
      <w:tr w:rsidR="00601205" w14:paraId="0F027ECC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1E8E8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Telemedicine</w:t>
            </w:r>
            <w:r>
              <w:rPr>
                <w:rStyle w:val="font21"/>
                <w:rFonts w:eastAsia="SimSun"/>
                <w:sz w:val="21"/>
                <w:lang w:eastAsia="zh-CN" w:bidi="ar"/>
              </w:rPr>
              <w:t xml:space="preserve"> platform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E718" w14:textId="77777777" w:rsidR="00601205" w:rsidRDefault="00601205">
            <w:pPr>
              <w:jc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E6341" w14:textId="77777777" w:rsidR="00601205" w:rsidRDefault="006012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</w:p>
        </w:tc>
      </w:tr>
      <w:tr w:rsidR="00601205" w14:paraId="67EB7347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04D7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3rd</w:t>
            </w:r>
            <w:r>
              <w:rPr>
                <w:rStyle w:val="font21"/>
                <w:rFonts w:eastAsia="SimSun"/>
                <w:sz w:val="21"/>
                <w:lang w:eastAsia="zh-CN" w:bidi="ar"/>
              </w:rPr>
              <w:t xml:space="preserve"> party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96CF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0.75(0.39, 1.3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3297D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4</w:t>
            </w:r>
          </w:p>
        </w:tc>
      </w:tr>
      <w:tr w:rsidR="00601205" w14:paraId="35549FA2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266F3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Time</w:t>
            </w:r>
            <w:r>
              <w:rPr>
                <w:rStyle w:val="font21"/>
                <w:rFonts w:eastAsia="SimSun"/>
                <w:sz w:val="21"/>
                <w:lang w:eastAsia="zh-CN" w:bidi="ar"/>
              </w:rPr>
              <w:t xml:space="preserve"> spent of visiting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4514B" w14:textId="77777777" w:rsidR="00601205" w:rsidRDefault="00601205">
            <w:pPr>
              <w:jc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F7BFE" w14:textId="77777777" w:rsidR="00601205" w:rsidRDefault="006012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</w:p>
        </w:tc>
      </w:tr>
      <w:tr w:rsidR="00601205" w14:paraId="5EC92B8D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CD3F6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Online</w:t>
            </w:r>
            <w:r>
              <w:rPr>
                <w:rStyle w:val="font21"/>
                <w:rFonts w:eastAsia="SimSun"/>
                <w:sz w:val="21"/>
                <w:lang w:eastAsia="zh-CN" w:bidi="ar"/>
              </w:rPr>
              <w:t xml:space="preserve"> visit longe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2A21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2.09(1.01, 4.4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922CF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051</w:t>
            </w:r>
          </w:p>
        </w:tc>
      </w:tr>
      <w:tr w:rsidR="00601205" w14:paraId="65B77771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89D95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Online</w:t>
            </w:r>
            <w:r>
              <w:rPr>
                <w:rStyle w:val="font21"/>
                <w:rFonts w:eastAsia="SimSun"/>
                <w:sz w:val="21"/>
                <w:lang w:eastAsia="zh-CN" w:bidi="ar"/>
              </w:rPr>
              <w:t xml:space="preserve"> visit shorter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4369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1.29(0.68, 2.5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0C44D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4</w:t>
            </w:r>
          </w:p>
        </w:tc>
      </w:tr>
      <w:tr w:rsidR="00601205" w14:paraId="3BE0801B" w14:textId="77777777">
        <w:trPr>
          <w:trHeight w:val="313"/>
        </w:trPr>
        <w:tc>
          <w:tcPr>
            <w:tcW w:w="2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4A6E101A" w14:textId="77777777" w:rsidR="00601205" w:rsidRDefault="00000000">
            <w:pPr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Validity</w:t>
            </w:r>
            <w:r>
              <w:rPr>
                <w:rStyle w:val="font21"/>
                <w:rFonts w:eastAsia="SimSun"/>
                <w:sz w:val="21"/>
                <w:lang w:eastAsia="zh-CN" w:bidi="ar"/>
              </w:rPr>
              <w:t xml:space="preserve"> of telemedicine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6C9E6B" w14:textId="77777777" w:rsidR="00601205" w:rsidRDefault="00000000">
            <w:pPr>
              <w:jc w:val="center"/>
              <w:textAlignment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  <w:r>
              <w:rPr>
                <w:rFonts w:ascii="Times New Roman" w:eastAsia="SimSun" w:hAnsi="Times New Roman" w:cs="SimSun" w:hint="eastAsia"/>
                <w:color w:val="000000"/>
                <w:sz w:val="21"/>
                <w:szCs w:val="22"/>
                <w:lang w:eastAsia="zh-CN" w:bidi="ar"/>
              </w:rPr>
              <w:t>1.08(0.91, 1.30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1065B12" w14:textId="77777777" w:rsidR="00601205" w:rsidRDefault="00000000">
            <w:pPr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18"/>
                <w:lang w:eastAsia="zh-CN" w:bidi="ar"/>
              </w:rPr>
              <w:t>.4</w:t>
            </w:r>
          </w:p>
        </w:tc>
      </w:tr>
      <w:tr w:rsidR="00601205" w14:paraId="2924F594" w14:textId="77777777">
        <w:trPr>
          <w:trHeight w:val="313"/>
        </w:trPr>
        <w:tc>
          <w:tcPr>
            <w:tcW w:w="28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F58FC" w14:textId="77777777" w:rsidR="00601205" w:rsidRDefault="00000000">
            <w:pPr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0"/>
                <w:vertAlign w:val="superscript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sz w:val="21"/>
                <w:szCs w:val="20"/>
                <w:lang w:bidi="ar"/>
              </w:rPr>
              <w:t>OR = Odds Ratio, CI = Confidence Interval</w:t>
            </w:r>
            <w:r>
              <w:rPr>
                <w:rFonts w:ascii="Times New Roman" w:eastAsia="SimSun" w:hAnsi="Times New Roman" w:cs="Times New Roman" w:hint="eastAsia"/>
                <w:sz w:val="21"/>
                <w:szCs w:val="20"/>
                <w:lang w:bidi="ar"/>
              </w:rPr>
              <w:t xml:space="preserve">. </w:t>
            </w:r>
          </w:p>
        </w:tc>
        <w:tc>
          <w:tcPr>
            <w:tcW w:w="140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98D5" w14:textId="77777777" w:rsidR="00601205" w:rsidRDefault="00601205">
            <w:pPr>
              <w:jc w:val="center"/>
              <w:rPr>
                <w:rFonts w:ascii="Times New Roman" w:eastAsia="SimSun" w:hAnsi="Times New Roman" w:cs="SimSun"/>
                <w:color w:val="000000"/>
                <w:sz w:val="21"/>
                <w:szCs w:val="22"/>
              </w:rPr>
            </w:pP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502B0" w14:textId="77777777" w:rsidR="00601205" w:rsidRDefault="0060120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18"/>
              </w:rPr>
            </w:pPr>
          </w:p>
        </w:tc>
      </w:tr>
    </w:tbl>
    <w:p w14:paraId="09EDE7DD" w14:textId="77777777" w:rsidR="00601205" w:rsidRDefault="00601205"/>
    <w:p w14:paraId="06E4CC80" w14:textId="77777777" w:rsidR="00601205" w:rsidRDefault="00601205"/>
    <w:p w14:paraId="1285FB5B" w14:textId="77777777" w:rsidR="00601205" w:rsidRDefault="00601205"/>
    <w:p w14:paraId="39089605" w14:textId="77777777" w:rsidR="00601205" w:rsidRDefault="00601205"/>
    <w:sectPr w:rsidR="00601205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44003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Q2Y2E0YTYyYmQ4MDAyMDgyMTZiZGU1ZTBiNDlkZGIifQ=="/>
    <w:docVar w:name="KSO_WPS_MARK_KEY" w:val="39050106-861f-4688-9e17-899b3937dc2c"/>
  </w:docVars>
  <w:rsids>
    <w:rsidRoot w:val="00601205"/>
    <w:rsid w:val="0013679E"/>
    <w:rsid w:val="00601205"/>
    <w:rsid w:val="00B256E4"/>
    <w:rsid w:val="587C5BEF"/>
    <w:rsid w:val="5B484E08"/>
    <w:rsid w:val="69CA261B"/>
    <w:rsid w:val="7C85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C87BA"/>
  <w15:docId w15:val="{01E471E1-FFDA-4E76-BC40-D71BD745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Grid">
    <w:name w:val="Table Grid"/>
    <w:basedOn w:val="TableNormal"/>
    <w:uiPriority w:val="5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41</Words>
  <Characters>1545</Characters>
  <Application>Microsoft Office Word</Application>
  <DocSecurity>0</DocSecurity>
  <Lines>31</Lines>
  <Paragraphs>15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C</dc:creator>
  <cp:lastModifiedBy>English Editor</cp:lastModifiedBy>
  <cp:revision>10</cp:revision>
  <dcterms:created xsi:type="dcterms:W3CDTF">2017-02-28T11:18:00Z</dcterms:created>
  <dcterms:modified xsi:type="dcterms:W3CDTF">2025-02-07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CDB57397718041D6A23A86ADF01ADB32</vt:lpwstr>
  </property>
</Properties>
</file>